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D054A" w14:textId="77777777" w:rsidR="008F5051" w:rsidRPr="006A0F71" w:rsidRDefault="0079238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A0F71">
        <w:rPr>
          <w:rFonts w:ascii="Times New Roman" w:hAnsi="Times New Roman" w:cs="Times New Roman"/>
          <w:b/>
          <w:bCs/>
          <w:sz w:val="24"/>
          <w:szCs w:val="28"/>
        </w:rPr>
        <w:t>Supplementary information</w:t>
      </w:r>
    </w:p>
    <w:p w14:paraId="069DE9B0" w14:textId="52F7CE30" w:rsidR="0059136D" w:rsidRDefault="00D42EDE">
      <w:pPr>
        <w:rPr>
          <w:b/>
          <w:bCs/>
        </w:rPr>
      </w:pPr>
      <w:r>
        <w:rPr>
          <w:noProof/>
          <w:lang w:eastAsia="en-US"/>
        </w:rPr>
        <w:drawing>
          <wp:inline distT="0" distB="0" distL="0" distR="0" wp14:anchorId="0E446E1D" wp14:editId="004D7A5B">
            <wp:extent cx="5400040" cy="285877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5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34208" w14:textId="1ED6AEFA" w:rsidR="006668B3" w:rsidRDefault="00D42EDE" w:rsidP="00C104EE">
      <w:pPr>
        <w:pStyle w:val="a9"/>
        <w:widowControl/>
        <w:ind w:leftChars="0" w:left="420"/>
      </w:pP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8017EA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F</w:t>
      </w:r>
      <w:r w:rsidRPr="008017E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igure 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1</w:t>
      </w:r>
      <w:r w:rsidRPr="008017E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Accurac</w:t>
      </w:r>
      <w:r w:rsidR="008C319D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ies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of model fitting</w:t>
      </w:r>
      <w:r w:rsidRPr="008017E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. </w:t>
      </w:r>
      <w:r w:rsidRPr="00D42EDE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Comparison of the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appearance</w:t>
      </w:r>
      <w:r w:rsidRPr="00D42EDE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probability of the local minimums</w:t>
      </w:r>
      <w:r w:rsidR="003D4940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between model and empirical</w:t>
      </w:r>
      <w:r w:rsidR="006A0F71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for all analysis</w:t>
      </w:r>
      <w:r w:rsidRPr="00D42EDE">
        <w:rPr>
          <w:rFonts w:ascii="Times New Roman" w:eastAsia="ＭＳ Ｐゴシック" w:hAnsi="Times New Roman" w:cs="Times New Roman"/>
          <w:kern w:val="0"/>
          <w:sz w:val="24"/>
          <w:szCs w:val="24"/>
        </w:rPr>
        <w:t>. The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ppearance</w:t>
      </w:r>
      <w:r w:rsidRPr="00D42EDE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probability of the local minimums in the empirical data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was </w:t>
      </w:r>
      <w:r w:rsidRPr="00D42EDE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accurately reproduced by the pairwise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maximum entropy model</w:t>
      </w:r>
      <w:r w:rsidRPr="00D42EDE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with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high correlation between empirical data</w:t>
      </w:r>
      <w:r w:rsidRPr="00D42EDE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and model prediction </w:t>
      </w:r>
      <w:r w:rsidRPr="00D42EDE">
        <w:rPr>
          <w:rFonts w:ascii="Times New Roman" w:eastAsia="ＭＳ Ｐゴシック" w:hAnsi="Times New Roman" w:cs="Times New Roman"/>
          <w:kern w:val="0"/>
          <w:sz w:val="24"/>
          <w:szCs w:val="24"/>
        </w:rPr>
        <w:t>(</w:t>
      </w:r>
      <w:r w:rsidRPr="00D42EDE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>r</w:t>
      </w:r>
      <w:r w:rsidRPr="00D42EDE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&gt; 0.99).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="00C104EE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Each scatter indicates each local minimum brain state. MW: mind wandering, AHDH: </w:t>
      </w:r>
      <w:r w:rsidR="00C104EE" w:rsidRP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>attention-deficit hyperactivity disorder</w:t>
      </w:r>
      <w:r w:rsidR="00C104EE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  <w:r w:rsidR="006668B3" w:rsidRPr="006668B3">
        <w:t xml:space="preserve"> </w:t>
      </w:r>
      <w:r w:rsidR="006668B3">
        <w:br w:type="page"/>
      </w:r>
    </w:p>
    <w:p w14:paraId="360CA26E" w14:textId="60B6CA62" w:rsidR="00D42EDE" w:rsidRDefault="006668B3" w:rsidP="00C104EE">
      <w:pPr>
        <w:pStyle w:val="a9"/>
        <w:widowControl/>
        <w:ind w:leftChars="0" w:left="420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5D49890B" wp14:editId="197CFE36">
            <wp:extent cx="4434840" cy="5307965"/>
            <wp:effectExtent l="0" t="0" r="3810" b="698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74"/>
                    <a:stretch/>
                  </pic:blipFill>
                  <pic:spPr bwMode="auto">
                    <a:xfrm>
                      <a:off x="0" y="0"/>
                      <a:ext cx="4434840" cy="530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0DA7FA" w14:textId="20074CC2" w:rsidR="006668B3" w:rsidRDefault="006668B3" w:rsidP="00C104EE">
      <w:pPr>
        <w:pStyle w:val="a9"/>
        <w:widowControl/>
        <w:ind w:leftChars="0" w:left="420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8017EA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F</w:t>
      </w:r>
      <w:r w:rsidRPr="008017E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igure </w:t>
      </w:r>
      <w:r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2</w:t>
      </w:r>
      <w:r w:rsidRPr="008017E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</w:t>
      </w:r>
      <w:bookmarkStart w:id="0" w:name="_Hlk28252945"/>
      <w:r w:rsidRPr="006668B3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Replication using Schaefer</w:t>
      </w:r>
      <w:r w:rsidR="00971B85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et al. (REF 4</w:t>
      </w:r>
      <w:r w:rsidR="007C509C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0</w:t>
      </w:r>
      <w:r w:rsidR="00971B85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)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</w:t>
      </w:r>
      <w:r w:rsidR="00971B85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7 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region</w:t>
      </w:r>
      <w:r w:rsidR="00971B85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of interest</w:t>
      </w:r>
      <w:r w:rsidRPr="008017E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.</w:t>
      </w:r>
      <w:bookmarkEnd w:id="0"/>
      <w:r w:rsidRPr="008017E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</w:t>
      </w:r>
      <w:r w:rsidRPr="00D2024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(a) Stable brain states during gradual onset continuous performance task (gradCPT). </w:t>
      </w:r>
      <w:r w:rsidR="00CD3E58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Individual </w:t>
      </w:r>
      <w:r w:rsidR="00CD3E58" w:rsidRPr="00BF468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state is represented by an activity pattern in which </w:t>
      </w:r>
      <w:r w:rsidR="00CD3E58">
        <w:rPr>
          <w:rFonts w:ascii="Times New Roman" w:eastAsia="ＭＳ Ｐゴシック" w:hAnsi="Times New Roman" w:cs="Times New Roman"/>
          <w:kern w:val="0"/>
          <w:sz w:val="24"/>
          <w:szCs w:val="24"/>
        </w:rPr>
        <w:t>each</w:t>
      </w:r>
      <w:r w:rsidR="00CD3E58" w:rsidRPr="00BF468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brain region </w:t>
      </w:r>
      <w:r w:rsidR="00CD3E58">
        <w:rPr>
          <w:rFonts w:ascii="Times New Roman" w:eastAsia="ＭＳ Ｐゴシック" w:hAnsi="Times New Roman" w:cs="Times New Roman"/>
          <w:kern w:val="0"/>
          <w:sz w:val="24"/>
          <w:szCs w:val="24"/>
        </w:rPr>
        <w:t>is</w:t>
      </w:r>
      <w:r w:rsidR="00CD3E58" w:rsidRPr="00BF468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ctive (green) or inactive (white)</w:t>
      </w:r>
      <w:r w:rsidR="00CD3E58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state</w:t>
      </w:r>
      <w:r w:rsidR="00CD3E58" w:rsidRPr="00BF468F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  <w:r w:rsidR="00CD3E58" w:rsidRPr="00D2024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Pr="00D2024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(b) Percentage of dwell time during gradCPT. </w:t>
      </w:r>
      <w:r w:rsidR="00CD3E58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Blue bars show the state defined as DMN-state, red bars show the state defined as DAN-state, green bar show the state defined as Others. </w:t>
      </w:r>
      <w:r w:rsidRPr="00D20242">
        <w:rPr>
          <w:rFonts w:ascii="Times New Roman" w:eastAsia="ＭＳ Ｐゴシック" w:hAnsi="Times New Roman" w:cs="Times New Roman"/>
          <w:kern w:val="0"/>
          <w:sz w:val="24"/>
          <w:szCs w:val="24"/>
        </w:rPr>
        <w:t>(c) Mean variance time course during each state. (d) Reaction time during each state. (e) d prime during each state.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Each scatter shows each participant and line connected the same participant. DMN: default mode network; DAN: dorsal attention network. *</w:t>
      </w:r>
      <w:r w:rsidRPr="00C640B9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>P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&lt; 0.05</w:t>
      </w:r>
      <w:r w:rsidR="003E7B0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="003E7B0D" w:rsidRPr="00347377">
        <w:rPr>
          <w:rFonts w:ascii="Times New Roman" w:eastAsia="ＭＳ Ｐゴシック" w:hAnsi="Times New Roman" w:cs="Times New Roman"/>
          <w:kern w:val="0"/>
          <w:sz w:val="24"/>
          <w:szCs w:val="24"/>
        </w:rPr>
        <w:t>(</w:t>
      </w:r>
      <w:r w:rsidR="003E7B0D" w:rsidRPr="003E367F">
        <w:rPr>
          <w:rFonts w:ascii="Times New Roman" w:eastAsia="ＭＳ Ｐゴシック" w:hAnsi="Times New Roman" w:cs="Times New Roman"/>
          <w:kern w:val="0"/>
          <w:sz w:val="24"/>
          <w:szCs w:val="24"/>
        </w:rPr>
        <w:t>Wilcoxon signed-rank test</w:t>
      </w:r>
      <w:r w:rsidR="003E7B0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. Variance time course: </w:t>
      </w:r>
      <w:r w:rsidR="003E7B0D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>W</w:t>
      </w:r>
      <w:r w:rsidR="003E7B0D" w:rsidRPr="00DF4BF1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  <w:vertAlign w:val="subscript"/>
        </w:rPr>
        <w:t>15</w:t>
      </w:r>
      <w:r w:rsidR="003E7B0D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  <w:vertAlign w:val="subscript"/>
        </w:rPr>
        <w:t xml:space="preserve"> </w:t>
      </w:r>
      <w:r w:rsidR="003E7B0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= 22, </w:t>
      </w:r>
      <w:r w:rsidR="003E7B0D" w:rsidRPr="004F1A55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>P</w:t>
      </w:r>
      <w:r w:rsidR="003E7B0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&lt; 0.017; Reaction time: </w:t>
      </w:r>
      <w:r w:rsidR="003E7B0D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>W</w:t>
      </w:r>
      <w:r w:rsidR="003E7B0D" w:rsidRPr="00DF4BF1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  <w:vertAlign w:val="subscript"/>
        </w:rPr>
        <w:t>15</w:t>
      </w:r>
      <w:r w:rsidR="003E7B0D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  <w:vertAlign w:val="subscript"/>
        </w:rPr>
        <w:t xml:space="preserve"> </w:t>
      </w:r>
      <w:r w:rsidR="003E7B0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= 40, </w:t>
      </w:r>
      <w:r w:rsidR="003E7B0D" w:rsidRPr="004F1A55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>P</w:t>
      </w:r>
      <w:r w:rsidR="003E7B0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&gt; 0.14; d prime: </w:t>
      </w:r>
      <w:r w:rsidR="003E7B0D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>W</w:t>
      </w:r>
      <w:r w:rsidR="003E7B0D" w:rsidRPr="00DF4BF1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  <w:vertAlign w:val="subscript"/>
        </w:rPr>
        <w:t>15</w:t>
      </w:r>
      <w:r w:rsidR="003E7B0D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  <w:vertAlign w:val="subscript"/>
        </w:rPr>
        <w:t xml:space="preserve"> </w:t>
      </w:r>
      <w:r w:rsidR="003E7B0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= 25, </w:t>
      </w:r>
      <w:r w:rsidR="003E7B0D" w:rsidRPr="004F1A55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>P</w:t>
      </w:r>
      <w:r w:rsidR="003E7B0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&lt; 0.026, two-sided without multiple comparisons</w:t>
      </w:r>
      <w:r w:rsidR="003E7B0D" w:rsidRPr="00347377">
        <w:rPr>
          <w:rFonts w:ascii="Times New Roman" w:eastAsia="ＭＳ Ｐゴシック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br w:type="page"/>
      </w:r>
    </w:p>
    <w:p w14:paraId="5F7F0451" w14:textId="43A7FDB0" w:rsidR="006668B3" w:rsidRPr="00C104EE" w:rsidRDefault="006668B3" w:rsidP="00C104EE">
      <w:pPr>
        <w:pStyle w:val="a9"/>
        <w:widowControl/>
        <w:ind w:leftChars="0" w:left="420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>
        <w:rPr>
          <w:noProof/>
          <w:lang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5BBD1E9E" wp14:editId="5EF1A433">
            <wp:simplePos x="0" y="0"/>
            <wp:positionH relativeFrom="column">
              <wp:posOffset>69215</wp:posOffset>
            </wp:positionH>
            <wp:positionV relativeFrom="paragraph">
              <wp:posOffset>66675</wp:posOffset>
            </wp:positionV>
            <wp:extent cx="5400040" cy="4954905"/>
            <wp:effectExtent l="0" t="0" r="0" b="0"/>
            <wp:wrapTopAndBottom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5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8017EA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F</w:t>
      </w:r>
      <w:r w:rsidRPr="008017E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igure 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3</w:t>
      </w:r>
      <w:r w:rsidRPr="008017E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</w:t>
      </w:r>
      <w:r w:rsidRPr="006668B3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Replication using the 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Power’s </w:t>
      </w:r>
      <w:r w:rsidR="007C509C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13 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region</w:t>
      </w:r>
      <w:r w:rsidR="007C509C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of interest</w:t>
      </w:r>
      <w:r w:rsidR="007C509C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(REF 41)</w:t>
      </w:r>
      <w:r w:rsidRPr="008017E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. </w:t>
      </w:r>
      <w:r w:rsidRPr="00D2024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(a) Stable brain states during gradual onset continuous performance task (gradCPT). </w:t>
      </w:r>
      <w:r w:rsidR="00CD3E58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Individual </w:t>
      </w:r>
      <w:r w:rsidR="00CD3E58" w:rsidRPr="00BF468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state is represented by an activity pattern in which </w:t>
      </w:r>
      <w:r w:rsidR="00CD3E58">
        <w:rPr>
          <w:rFonts w:ascii="Times New Roman" w:eastAsia="ＭＳ Ｐゴシック" w:hAnsi="Times New Roman" w:cs="Times New Roman"/>
          <w:kern w:val="0"/>
          <w:sz w:val="24"/>
          <w:szCs w:val="24"/>
        </w:rPr>
        <w:t>each</w:t>
      </w:r>
      <w:r w:rsidR="00CD3E58" w:rsidRPr="00BF468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brain region </w:t>
      </w:r>
      <w:r w:rsidR="00CD3E58">
        <w:rPr>
          <w:rFonts w:ascii="Times New Roman" w:eastAsia="ＭＳ Ｐゴシック" w:hAnsi="Times New Roman" w:cs="Times New Roman"/>
          <w:kern w:val="0"/>
          <w:sz w:val="24"/>
          <w:szCs w:val="24"/>
        </w:rPr>
        <w:t>is</w:t>
      </w:r>
      <w:r w:rsidR="00CD3E58" w:rsidRPr="00BF468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ctive (green) or inactive (white)</w:t>
      </w:r>
      <w:r w:rsidR="00CD3E58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state</w:t>
      </w:r>
      <w:r w:rsidR="00CD3E58" w:rsidRPr="00BF468F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  <w:r w:rsidR="00CD3E58" w:rsidRPr="00D2024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Pr="00D20242">
        <w:rPr>
          <w:rFonts w:ascii="Times New Roman" w:eastAsia="ＭＳ Ｐゴシック" w:hAnsi="Times New Roman" w:cs="Times New Roman"/>
          <w:kern w:val="0"/>
          <w:sz w:val="24"/>
          <w:szCs w:val="24"/>
        </w:rPr>
        <w:t>(b) Percentage of dwell time during gradCPT. (c) Mean variance time course during each state.</w:t>
      </w:r>
      <w:r w:rsidR="00CD3E58" w:rsidRPr="00CD3E58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="00CD3E58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Blue bars show the state defined as DMN-state, red bars show the state defined as DAN-state, green bar show the state defined as Others. </w:t>
      </w:r>
      <w:r w:rsidRPr="00D20242">
        <w:rPr>
          <w:rFonts w:ascii="Times New Roman" w:eastAsia="ＭＳ Ｐゴシック" w:hAnsi="Times New Roman" w:cs="Times New Roman"/>
          <w:kern w:val="0"/>
          <w:sz w:val="24"/>
          <w:szCs w:val="24"/>
        </w:rPr>
        <w:t>(d) Reaction time during each state. (e) d prime during each state.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Each scatter shows each participant and line connected the same participant. DMN: default mode network; DAN: dorsal attention network. *</w:t>
      </w:r>
      <w:r w:rsidRPr="00C640B9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>P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&lt; 0.05</w:t>
      </w:r>
      <w:r w:rsidR="003E7B0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="003E7B0D" w:rsidRPr="00347377">
        <w:rPr>
          <w:rFonts w:ascii="Times New Roman" w:eastAsia="ＭＳ Ｐゴシック" w:hAnsi="Times New Roman" w:cs="Times New Roman"/>
          <w:kern w:val="0"/>
          <w:sz w:val="24"/>
          <w:szCs w:val="24"/>
        </w:rPr>
        <w:t>(</w:t>
      </w:r>
      <w:r w:rsidR="003E7B0D" w:rsidRPr="003E367F">
        <w:rPr>
          <w:rFonts w:ascii="Times New Roman" w:eastAsia="ＭＳ Ｐゴシック" w:hAnsi="Times New Roman" w:cs="Times New Roman"/>
          <w:kern w:val="0"/>
          <w:sz w:val="24"/>
          <w:szCs w:val="24"/>
        </w:rPr>
        <w:t>Wilcoxon signed-rank test</w:t>
      </w:r>
      <w:r w:rsidR="003E7B0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. Variance time course: </w:t>
      </w:r>
      <w:r w:rsidR="003E7B0D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>W</w:t>
      </w:r>
      <w:r w:rsidR="003E7B0D" w:rsidRPr="00DF4BF1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  <w:vertAlign w:val="subscript"/>
        </w:rPr>
        <w:t>15</w:t>
      </w:r>
      <w:r w:rsidR="003E7B0D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  <w:vertAlign w:val="subscript"/>
        </w:rPr>
        <w:t xml:space="preserve"> </w:t>
      </w:r>
      <w:r w:rsidR="003E7B0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= 32, </w:t>
      </w:r>
      <w:r w:rsidR="003E7B0D" w:rsidRPr="004F1A55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>P</w:t>
      </w:r>
      <w:r w:rsidR="003E7B0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&gt; 0.062; Reaction time: </w:t>
      </w:r>
      <w:r w:rsidR="003E7B0D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>W</w:t>
      </w:r>
      <w:r w:rsidR="003E7B0D" w:rsidRPr="00DF4BF1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  <w:vertAlign w:val="subscript"/>
        </w:rPr>
        <w:t>15</w:t>
      </w:r>
      <w:r w:rsidR="003E7B0D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  <w:vertAlign w:val="subscript"/>
        </w:rPr>
        <w:t xml:space="preserve"> </w:t>
      </w:r>
      <w:r w:rsidR="003E7B0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= 37, </w:t>
      </w:r>
      <w:r w:rsidR="003E7B0D" w:rsidRPr="004F1A55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>P</w:t>
      </w:r>
      <w:r w:rsidR="003E7B0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&gt; 0.10; d prime: </w:t>
      </w:r>
      <w:r w:rsidR="003E7B0D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>W</w:t>
      </w:r>
      <w:r w:rsidR="003E7B0D" w:rsidRPr="00DF4BF1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  <w:vertAlign w:val="subscript"/>
        </w:rPr>
        <w:t>15</w:t>
      </w:r>
      <w:r w:rsidR="003E7B0D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  <w:vertAlign w:val="subscript"/>
        </w:rPr>
        <w:t xml:space="preserve"> </w:t>
      </w:r>
      <w:r w:rsidR="003E7B0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= 14, </w:t>
      </w:r>
      <w:r w:rsidR="003E7B0D" w:rsidRPr="004F1A55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>P</w:t>
      </w:r>
      <w:r w:rsidR="003E7B0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&lt; 0.0053, two-sided without multiple comparisons</w:t>
      </w:r>
      <w:r w:rsidR="003E7B0D" w:rsidRPr="00347377">
        <w:rPr>
          <w:rFonts w:ascii="Times New Roman" w:eastAsia="ＭＳ Ｐゴシック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</w:p>
    <w:p w14:paraId="5BF7473A" w14:textId="450DB947" w:rsidR="0059136D" w:rsidRDefault="00D42EDE">
      <w:pPr>
        <w:rPr>
          <w:b/>
          <w:bCs/>
        </w:rPr>
      </w:pPr>
      <w:r>
        <w:rPr>
          <w:noProof/>
          <w:lang w:eastAsia="en-US"/>
        </w:rPr>
        <w:lastRenderedPageBreak/>
        <w:drawing>
          <wp:inline distT="0" distB="0" distL="0" distR="0" wp14:anchorId="2BC7C329" wp14:editId="6FC52E82">
            <wp:extent cx="5400040" cy="4245610"/>
            <wp:effectExtent l="0" t="0" r="0" b="254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D96214" w14:textId="6A5E54B5" w:rsidR="00D42EDE" w:rsidRPr="008017EA" w:rsidRDefault="00D42EDE" w:rsidP="00D42EDE">
      <w:pPr>
        <w:pStyle w:val="a9"/>
        <w:widowControl/>
        <w:ind w:leftChars="0" w:left="420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8017EA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F</w:t>
      </w:r>
      <w:r w:rsidRPr="008017E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igure </w:t>
      </w:r>
      <w:r w:rsidR="006668B3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4</w:t>
      </w:r>
      <w:r w:rsidRPr="008017E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. </w:t>
      </w:r>
      <w:bookmarkStart w:id="1" w:name="_Hlk23952178"/>
      <w:r w:rsidRPr="008017E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Energetically stable brain states and dwell time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</w:t>
      </w:r>
      <w:bookmarkEnd w:id="1"/>
      <w:r w:rsidRPr="00D42EDE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during reward</w:t>
      </w:r>
      <w:r w:rsidR="00094165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ed</w:t>
      </w:r>
      <w:r w:rsidRPr="00D42EDE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gradCPT</w:t>
      </w:r>
      <w:r w:rsidRPr="008017E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. </w:t>
      </w:r>
      <w:r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>(a) Stable brain states during</w:t>
      </w:r>
      <w:r w:rsidR="00076A9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motivated </w:t>
      </w:r>
      <w:r w:rsidR="0009416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(rewarded) </w:t>
      </w:r>
      <w:r w:rsidR="00076A9F">
        <w:rPr>
          <w:rFonts w:ascii="Times New Roman" w:eastAsia="ＭＳ Ｐゴシック" w:hAnsi="Times New Roman" w:cs="Times New Roman"/>
          <w:kern w:val="0"/>
          <w:sz w:val="24"/>
          <w:szCs w:val="24"/>
        </w:rPr>
        <w:t>block</w:t>
      </w:r>
      <w:r w:rsidR="00094165">
        <w:rPr>
          <w:rFonts w:ascii="Times New Roman" w:eastAsia="ＭＳ Ｐゴシック" w:hAnsi="Times New Roman" w:cs="Times New Roman"/>
          <w:kern w:val="0"/>
          <w:sz w:val="24"/>
          <w:szCs w:val="24"/>
        </w:rPr>
        <w:t>s</w:t>
      </w:r>
      <w:r w:rsidR="00076A9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in</w:t>
      </w:r>
      <w:r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gradual onset continuous performance task (gradCPT)</w:t>
      </w:r>
      <w:r w:rsidR="00076A9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with reward</w:t>
      </w:r>
      <w:r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Individual </w:t>
      </w:r>
      <w:r w:rsidRPr="00BF468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state is represented by an activity pattern in which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each</w:t>
      </w:r>
      <w:r w:rsidRPr="00BF468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brain region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is</w:t>
      </w:r>
      <w:r w:rsidRPr="00BF468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ctive (green) or inactive (white)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state</w:t>
      </w:r>
      <w:r w:rsidRPr="00BF468F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(b)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Left graph shows p</w:t>
      </w:r>
      <w:r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>ercentage of dwell time during gradCPT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in each individual state</w:t>
      </w:r>
      <w:r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Blue bars show the state defined as DMN-state, red bars show the state defined as DAN-state, green bar show the state defined as Others. Each scatter shows each participant. </w:t>
      </w:r>
      <w:r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>(c</w:t>
      </w:r>
      <w:r w:rsidR="00076A9F">
        <w:rPr>
          <w:rFonts w:ascii="Times New Roman" w:eastAsia="ＭＳ Ｐゴシック" w:hAnsi="Times New Roman" w:cs="Times New Roman"/>
          <w:kern w:val="0"/>
          <w:sz w:val="24"/>
          <w:szCs w:val="24"/>
        </w:rPr>
        <w:t>,d</w:t>
      </w:r>
      <w:r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) Stable brain states </w:t>
      </w:r>
      <w:r w:rsidR="00076A9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and percentage of dwell time </w:t>
      </w:r>
      <w:r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during </w:t>
      </w:r>
      <w:r w:rsidR="00076A9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unmotivated </w:t>
      </w:r>
      <w:r w:rsidR="0009416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(unrewarded) </w:t>
      </w:r>
      <w:r w:rsidR="00076A9F">
        <w:rPr>
          <w:rFonts w:ascii="Times New Roman" w:eastAsia="ＭＳ Ｐゴシック" w:hAnsi="Times New Roman" w:cs="Times New Roman"/>
          <w:kern w:val="0"/>
          <w:sz w:val="24"/>
          <w:szCs w:val="24"/>
        </w:rPr>
        <w:t>block</w:t>
      </w:r>
      <w:r w:rsidR="00094165">
        <w:rPr>
          <w:rFonts w:ascii="Times New Roman" w:eastAsia="ＭＳ Ｐゴシック" w:hAnsi="Times New Roman" w:cs="Times New Roman"/>
          <w:kern w:val="0"/>
          <w:sz w:val="24"/>
          <w:szCs w:val="24"/>
        </w:rPr>
        <w:t>s</w:t>
      </w:r>
      <w:r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DMN: default mode network; DAN: dorsal attention network. </w:t>
      </w:r>
    </w:p>
    <w:p w14:paraId="4392A697" w14:textId="7E8F297A" w:rsidR="0059136D" w:rsidRDefault="00D42EDE" w:rsidP="0059136D">
      <w:pPr>
        <w:rPr>
          <w:b/>
          <w:bCs/>
        </w:rPr>
      </w:pPr>
      <w:r>
        <w:rPr>
          <w:noProof/>
          <w:lang w:eastAsia="en-US"/>
        </w:rPr>
        <w:lastRenderedPageBreak/>
        <w:drawing>
          <wp:inline distT="0" distB="0" distL="0" distR="0" wp14:anchorId="12F43BA8" wp14:editId="57A9E18F">
            <wp:extent cx="5400040" cy="4055110"/>
            <wp:effectExtent l="0" t="0" r="0" b="254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4A467" w14:textId="02E6000C" w:rsidR="0075048B" w:rsidRPr="008017EA" w:rsidRDefault="00D42EDE" w:rsidP="0075048B">
      <w:pPr>
        <w:pStyle w:val="a9"/>
        <w:widowControl/>
        <w:ind w:leftChars="0" w:left="420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8017EA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F</w:t>
      </w:r>
      <w:r w:rsidRPr="008017E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igure </w:t>
      </w:r>
      <w:r w:rsidR="006668B3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5</w:t>
      </w:r>
      <w:r w:rsidRPr="008017E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. Energetically stable brain states and dwell time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</w:t>
      </w:r>
      <w:r w:rsidRPr="00D42EDE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during gradCPT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with mind wandering</w:t>
      </w:r>
      <w:r w:rsidR="000819AB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probes</w:t>
      </w:r>
      <w:r w:rsidRPr="008017E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. </w:t>
      </w:r>
      <w:r w:rsidR="0075048B"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>(a) Stable brain states during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high mind</w:t>
      </w:r>
      <w:r w:rsidR="000819A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>wandering block</w:t>
      </w:r>
      <w:r w:rsidR="000819AB">
        <w:rPr>
          <w:rFonts w:ascii="Times New Roman" w:eastAsia="ＭＳ Ｐゴシック" w:hAnsi="Times New Roman" w:cs="Times New Roman"/>
          <w:kern w:val="0"/>
          <w:sz w:val="24"/>
          <w:szCs w:val="24"/>
        </w:rPr>
        <w:t>s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in</w:t>
      </w:r>
      <w:r w:rsidR="0075048B"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gradual onset continuous performance task (gradCPT)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with mind wandering</w:t>
      </w:r>
      <w:r w:rsidR="00C526C8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probes</w:t>
      </w:r>
      <w:r w:rsidR="0075048B"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. 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Individual </w:t>
      </w:r>
      <w:r w:rsidR="0075048B" w:rsidRPr="00BF468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state is represented by an activity pattern in which 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>each</w:t>
      </w:r>
      <w:r w:rsidR="0075048B" w:rsidRPr="00BF468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brain region 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>is</w:t>
      </w:r>
      <w:r w:rsidR="0075048B" w:rsidRPr="00BF468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ctive (green) or inactive (white)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state</w:t>
      </w:r>
      <w:r w:rsidR="0075048B" w:rsidRPr="00BF468F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="0075048B"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(b) 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>Left graph shows p</w:t>
      </w:r>
      <w:r w:rsidR="0075048B"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>ercentage of dwell time during gradCPT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in each individual state</w:t>
      </w:r>
      <w:r w:rsidR="0075048B"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. 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Blue bars show the state defined as DMN-state, red bars show the state defined as DAN-state, green bar show the state defined as Others. Each scatter shows each participant. </w:t>
      </w:r>
      <w:r w:rsidR="0075048B"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>(c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>,d</w:t>
      </w:r>
      <w:r w:rsidR="0075048B"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) Stable brain states 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and percentage of dwell time </w:t>
      </w:r>
      <w:r w:rsidR="0075048B"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during 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>low mind wandering block</w:t>
      </w:r>
      <w:r w:rsidR="00C526C8">
        <w:rPr>
          <w:rFonts w:ascii="Times New Roman" w:eastAsia="ＭＳ Ｐゴシック" w:hAnsi="Times New Roman" w:cs="Times New Roman"/>
          <w:kern w:val="0"/>
          <w:sz w:val="24"/>
          <w:szCs w:val="24"/>
        </w:rPr>
        <w:t>s</w:t>
      </w:r>
      <w:r w:rsidR="0075048B"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DMN: default mode network; DAN: dorsal attention network. </w:t>
      </w:r>
    </w:p>
    <w:p w14:paraId="42C0097F" w14:textId="4043EB92" w:rsidR="00D42EDE" w:rsidRPr="008017EA" w:rsidRDefault="00D42EDE" w:rsidP="00D42EDE">
      <w:pPr>
        <w:pStyle w:val="a9"/>
        <w:widowControl/>
        <w:ind w:leftChars="0" w:left="420"/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p w14:paraId="05CDD491" w14:textId="7D2CFE0B" w:rsidR="0059136D" w:rsidRDefault="00D42EDE" w:rsidP="0059136D">
      <w:pPr>
        <w:rPr>
          <w:b/>
          <w:bCs/>
        </w:rPr>
      </w:pPr>
      <w:r>
        <w:rPr>
          <w:noProof/>
          <w:lang w:eastAsia="en-US"/>
        </w:rPr>
        <w:lastRenderedPageBreak/>
        <w:drawing>
          <wp:inline distT="0" distB="0" distL="0" distR="0" wp14:anchorId="32B25849" wp14:editId="5A594CE4">
            <wp:extent cx="5400040" cy="4261485"/>
            <wp:effectExtent l="0" t="0" r="0" b="571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261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ED1E9" w14:textId="3CBB75FE" w:rsidR="0075048B" w:rsidRPr="008017EA" w:rsidRDefault="00D42EDE" w:rsidP="0075048B">
      <w:pPr>
        <w:pStyle w:val="a9"/>
        <w:widowControl/>
        <w:ind w:leftChars="0" w:left="420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8017EA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</w:rPr>
        <w:t>F</w:t>
      </w:r>
      <w:r w:rsidRPr="008017E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igure </w:t>
      </w:r>
      <w:r w:rsidR="006668B3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6</w:t>
      </w:r>
      <w:r w:rsidRPr="008017E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. Energetically stable brain states and dwell time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for healthy control and</w:t>
      </w:r>
      <w:r w:rsidRPr="00D42EDE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ADHD patient</w:t>
      </w:r>
      <w:r w:rsidRPr="008017EA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. </w:t>
      </w:r>
      <w:r w:rsidR="0075048B"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>(a) Stable brain states during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bookmarkStart w:id="2" w:name="_GoBack"/>
      <w:bookmarkEnd w:id="2"/>
      <w:r w:rsidR="0075048B"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>gradual onset continuous performance task (gradCPT)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="008C319D">
        <w:rPr>
          <w:rFonts w:ascii="Times New Roman" w:eastAsia="ＭＳ Ｐゴシック" w:hAnsi="Times New Roman" w:cs="Times New Roman"/>
          <w:kern w:val="0"/>
          <w:sz w:val="24"/>
          <w:szCs w:val="24"/>
        </w:rPr>
        <w:t>in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healthy control</w:t>
      </w:r>
      <w:r w:rsidR="0075048B"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. 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Individual </w:t>
      </w:r>
      <w:r w:rsidR="0075048B" w:rsidRPr="00BF468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state is represented by an activity pattern in which 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>each</w:t>
      </w:r>
      <w:r w:rsidR="0075048B" w:rsidRPr="00BF468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brain region 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>is</w:t>
      </w:r>
      <w:r w:rsidR="0075048B" w:rsidRPr="00BF468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ctive (green) or inactive (white)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state</w:t>
      </w:r>
      <w:r w:rsidR="0075048B" w:rsidRPr="00BF468F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="0075048B"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(b) 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>Left graph shows p</w:t>
      </w:r>
      <w:r w:rsidR="0075048B"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>ercentage of dwell time during gradCPT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in each individual state</w:t>
      </w:r>
      <w:r w:rsidR="0075048B"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. 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Blue bars show the state defined as DMN-state, red bars show the state defined as DAN-state, green bar show the state defined as Others. Each scatter shows each participant. </w:t>
      </w:r>
      <w:r w:rsidR="0075048B"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>(c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>,d</w:t>
      </w:r>
      <w:r w:rsidR="0075048B"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) Stable brain states 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and percentage of dwell time </w:t>
      </w:r>
      <w:r w:rsidR="008C319D">
        <w:rPr>
          <w:rFonts w:ascii="Times New Roman" w:eastAsia="ＭＳ Ｐゴシック" w:hAnsi="Times New Roman" w:cs="Times New Roman"/>
          <w:kern w:val="0"/>
          <w:sz w:val="24"/>
          <w:szCs w:val="24"/>
        </w:rPr>
        <w:t>in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DHD patients</w:t>
      </w:r>
      <w:r w:rsidR="0075048B" w:rsidRPr="008017EA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DMN: default mode network; DAN: dorsal attention network, AHDH: </w:t>
      </w:r>
      <w:r w:rsidR="0075048B" w:rsidRP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>attention-deficit hyperactivity disorder</w:t>
      </w:r>
      <w:r w:rsidR="0075048B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</w:p>
    <w:p w14:paraId="42A0987F" w14:textId="0DE7C412" w:rsidR="0059136D" w:rsidRPr="00D42EDE" w:rsidRDefault="0059136D" w:rsidP="0075048B">
      <w:pPr>
        <w:pStyle w:val="a9"/>
        <w:widowControl/>
        <w:ind w:leftChars="0" w:left="420"/>
        <w:rPr>
          <w:b/>
          <w:bCs/>
        </w:rPr>
      </w:pPr>
    </w:p>
    <w:p w14:paraId="694ED585" w14:textId="77777777" w:rsidR="0059136D" w:rsidRPr="0059136D" w:rsidRDefault="0059136D" w:rsidP="0059136D">
      <w:pPr>
        <w:rPr>
          <w:b/>
          <w:bCs/>
        </w:rPr>
      </w:pPr>
    </w:p>
    <w:p w14:paraId="61E29F62" w14:textId="77777777" w:rsidR="0059136D" w:rsidRPr="0059136D" w:rsidRDefault="0059136D">
      <w:pPr>
        <w:rPr>
          <w:b/>
          <w:bCs/>
        </w:rPr>
      </w:pPr>
    </w:p>
    <w:sectPr w:rsidR="0059136D" w:rsidRPr="005913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5233FC" w14:textId="77777777" w:rsidR="009E2658" w:rsidRDefault="009E2658" w:rsidP="0059136D">
      <w:r>
        <w:separator/>
      </w:r>
    </w:p>
  </w:endnote>
  <w:endnote w:type="continuationSeparator" w:id="0">
    <w:p w14:paraId="371A2366" w14:textId="77777777" w:rsidR="009E2658" w:rsidRDefault="009E2658" w:rsidP="00591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CE69F" w14:textId="77777777" w:rsidR="009E2658" w:rsidRDefault="009E2658" w:rsidP="0059136D">
      <w:r>
        <w:separator/>
      </w:r>
    </w:p>
  </w:footnote>
  <w:footnote w:type="continuationSeparator" w:id="0">
    <w:p w14:paraId="0DAC55A8" w14:textId="77777777" w:rsidR="009E2658" w:rsidRDefault="009E2658" w:rsidP="00591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385"/>
    <w:rsid w:val="00064427"/>
    <w:rsid w:val="00076A9F"/>
    <w:rsid w:val="000819AB"/>
    <w:rsid w:val="00094165"/>
    <w:rsid w:val="00324B3B"/>
    <w:rsid w:val="003D4940"/>
    <w:rsid w:val="003E7B0D"/>
    <w:rsid w:val="00534C9A"/>
    <w:rsid w:val="0059136D"/>
    <w:rsid w:val="006668B3"/>
    <w:rsid w:val="00672D05"/>
    <w:rsid w:val="006A0F71"/>
    <w:rsid w:val="006D00D7"/>
    <w:rsid w:val="0075048B"/>
    <w:rsid w:val="00762DA9"/>
    <w:rsid w:val="00792385"/>
    <w:rsid w:val="007C509C"/>
    <w:rsid w:val="008C319D"/>
    <w:rsid w:val="008C7C86"/>
    <w:rsid w:val="008F5051"/>
    <w:rsid w:val="00971B85"/>
    <w:rsid w:val="009E2658"/>
    <w:rsid w:val="00A1689F"/>
    <w:rsid w:val="00C104EE"/>
    <w:rsid w:val="00C51725"/>
    <w:rsid w:val="00C526C8"/>
    <w:rsid w:val="00CD3E58"/>
    <w:rsid w:val="00D4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4A5D1B"/>
  <w15:chartTrackingRefBased/>
  <w15:docId w15:val="{21AD6309-C80D-484E-ABB1-1A52F65CB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136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9136D"/>
  </w:style>
  <w:style w:type="paragraph" w:styleId="a5">
    <w:name w:val="footer"/>
    <w:basedOn w:val="a"/>
    <w:link w:val="a6"/>
    <w:uiPriority w:val="99"/>
    <w:unhideWhenUsed/>
    <w:rsid w:val="005913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9136D"/>
  </w:style>
  <w:style w:type="paragraph" w:styleId="a7">
    <w:name w:val="Balloon Text"/>
    <w:basedOn w:val="a"/>
    <w:link w:val="a8"/>
    <w:uiPriority w:val="99"/>
    <w:semiHidden/>
    <w:unhideWhenUsed/>
    <w:rsid w:val="00D42ED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42EDE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D42EDE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971B85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971B85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  <w:rsid w:val="00971B85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71B85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971B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705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下 歩</dc:creator>
  <cp:keywords/>
  <dc:description/>
  <cp:lastModifiedBy>Yamashita, Ayumu</cp:lastModifiedBy>
  <cp:revision>3</cp:revision>
  <dcterms:created xsi:type="dcterms:W3CDTF">2019-12-31T17:43:00Z</dcterms:created>
  <dcterms:modified xsi:type="dcterms:W3CDTF">2019-12-31T19:04:00Z</dcterms:modified>
</cp:coreProperties>
</file>